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7D3" w:rsidRDefault="00E747D3" w:rsidP="00E747D3">
      <w:pPr>
        <w:pStyle w:val="Caption"/>
      </w:pPr>
      <w:proofErr w:type="gramStart"/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>.</w:t>
      </w:r>
      <w:proofErr w:type="gramEnd"/>
      <w:r>
        <w:t xml:space="preserve"> </w:t>
      </w:r>
      <w:r w:rsidRPr="00A149EB">
        <w:t xml:space="preserve">Summary of </w:t>
      </w:r>
      <w:r>
        <w:t xml:space="preserve">the </w:t>
      </w:r>
      <w:r w:rsidRPr="00A149EB">
        <w:t>pharmacokinetic parameters</w:t>
      </w:r>
      <w:r>
        <w:t xml:space="preserve"> of 11-OH-THC by product</w:t>
      </w:r>
    </w:p>
    <w:tbl>
      <w:tblPr>
        <w:tblW w:w="5000" w:type="pct"/>
        <w:tblLook w:val="04A0"/>
      </w:tblPr>
      <w:tblGrid>
        <w:gridCol w:w="1379"/>
        <w:gridCol w:w="3319"/>
        <w:gridCol w:w="3126"/>
        <w:gridCol w:w="1752"/>
      </w:tblGrid>
      <w:tr w:rsidR="00E747D3" w:rsidRPr="00507F34" w:rsidTr="00201087">
        <w:trPr>
          <w:trHeight w:val="827"/>
        </w:trPr>
        <w:tc>
          <w:tcPr>
            <w:tcW w:w="720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EEECE1" w:themeFill="background2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rameter </w:t>
            </w:r>
          </w:p>
        </w:tc>
        <w:tc>
          <w:tcPr>
            <w:tcW w:w="33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duct</w:t>
            </w:r>
          </w:p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edian (Min to Max)</w:t>
            </w:r>
          </w:p>
        </w:tc>
        <w:tc>
          <w:tcPr>
            <w:tcW w:w="915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EEECE1" w:themeFill="background2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747D3" w:rsidRPr="00507F34" w:rsidTr="00201087">
        <w:trPr>
          <w:trHeight w:val="292"/>
        </w:trPr>
        <w:tc>
          <w:tcPr>
            <w:tcW w:w="720" w:type="pct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EEECE1" w:themeFill="background2"/>
            <w:vAlign w:val="center"/>
            <w:hideMark/>
          </w:tcPr>
          <w:p w:rsidR="00E747D3" w:rsidRPr="00544DC0" w:rsidRDefault="00E747D3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lute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™</w:t>
            </w:r>
            <w:r w:rsidRPr="006608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T-diluted cannabis oil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16)</w:t>
            </w:r>
          </w:p>
        </w:tc>
        <w:tc>
          <w:tcPr>
            <w:tcW w:w="915" w:type="pct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EEECE1" w:themeFill="background2"/>
            <w:vAlign w:val="center"/>
            <w:hideMark/>
          </w:tcPr>
          <w:p w:rsidR="00E747D3" w:rsidRPr="00544DC0" w:rsidRDefault="00E747D3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FF05AB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4 ± 7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3.6 (4.1 to 33.1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1 ± 1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2.7 (2.9 to 43.7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5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FF05AB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4.7 ± 2.1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4.4 (1.8 to 8.7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 ± 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0.6 to 6.4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FF05AB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1.3 ± 0.7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8 to 3.0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 ± 1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5.0 (3.0 to 8.0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FF05AB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la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0.125 ± 0.075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0.167 (0.000 to 0.167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 ± 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5 (0.5 to 3.0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16.4 ± 7.9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14.7 (4.8 to 34.4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 ± 1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5.4 (7.0 to 47.2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9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λ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0.325 ± 0.080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0.304 (0.195 to 0.463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3 ± 0.0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56 (0.089 to 0.218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1/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2.3 ± 0.6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2.3 (1.5 to 3.6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 ± 1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5 (3.2 to 7.8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λ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Z</w:t>
            </w:r>
            <w:proofErr w:type="spellEnd"/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0.308 ± 0.073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0.284 (0.163 to 0.440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4 ± 0.0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57 (0.099 to 0.358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1/2, 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2.4 ± 0.6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2.4 (1.6 to 4.2)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 ± 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4 (1.9 to 7.0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E747D3" w:rsidRPr="00507F34" w:rsidTr="00201087">
        <w:trPr>
          <w:trHeight w:val="583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47D3" w:rsidRPr="00544DC0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t>0.616 ± 0.146</w:t>
            </w:r>
            <w:r w:rsidRPr="00FC46FE">
              <w:rPr>
                <w:rFonts w:ascii="Arial" w:hAnsi="Arial" w:cs="Arial"/>
                <w:color w:val="000000"/>
                <w:sz w:val="16"/>
                <w:szCs w:val="16"/>
              </w:rPr>
              <w:br/>
              <w:t>0.569 (0.327 to 0.880)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47D3" w:rsidRPr="00FC46FE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8 ± 0.1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314 (0.198 to 0.715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47D3" w:rsidRPr="00A9064A" w:rsidRDefault="00E747D3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9064A">
              <w:rPr>
                <w:rFonts w:ascii="Arial" w:hAnsi="Arial" w:cs="Arial"/>
                <w:color w:val="FF0000"/>
                <w:sz w:val="16"/>
                <w:szCs w:val="16"/>
              </w:rPr>
              <w:t>&lt; 0.001</w:t>
            </w:r>
          </w:p>
        </w:tc>
      </w:tr>
    </w:tbl>
    <w:p w:rsidR="00E747D3" w:rsidRPr="00671249" w:rsidRDefault="00E747D3" w:rsidP="00E747D3">
      <w:pPr>
        <w:spacing w:after="0"/>
        <w:rPr>
          <w:sz w:val="18"/>
          <w:szCs w:val="18"/>
        </w:rPr>
      </w:pPr>
      <w:proofErr w:type="gramStart"/>
      <w:r w:rsidRPr="00671249">
        <w:rPr>
          <w:sz w:val="18"/>
          <w:szCs w:val="18"/>
        </w:rPr>
        <w:t>n</w:t>
      </w:r>
      <w:proofErr w:type="gramEnd"/>
      <w:r w:rsidRPr="00671249">
        <w:rPr>
          <w:sz w:val="18"/>
          <w:szCs w:val="18"/>
        </w:rPr>
        <w:t>, number; SD, standard deviation; Min, minimum; Max, maximum.</w:t>
      </w:r>
    </w:p>
    <w:p w:rsidR="00E747D3" w:rsidRPr="00671249" w:rsidRDefault="00E747D3" w:rsidP="00E747D3">
      <w:pPr>
        <w:spacing w:after="0"/>
        <w:rPr>
          <w:sz w:val="18"/>
          <w:szCs w:val="18"/>
        </w:rPr>
      </w:pPr>
      <w:r w:rsidRPr="00671249">
        <w:rPr>
          <w:sz w:val="18"/>
          <w:szCs w:val="18"/>
        </w:rPr>
        <w:t xml:space="preserve">For continuous outcomes, p-values were generated using t-test, log-transformed t-test (l), or </w:t>
      </w:r>
      <w:proofErr w:type="spellStart"/>
      <w:r w:rsidRPr="00671249">
        <w:rPr>
          <w:sz w:val="18"/>
          <w:szCs w:val="18"/>
        </w:rPr>
        <w:t>Wilcoxon’s</w:t>
      </w:r>
      <w:proofErr w:type="spellEnd"/>
      <w:r w:rsidRPr="00671249">
        <w:rPr>
          <w:sz w:val="18"/>
          <w:szCs w:val="18"/>
        </w:rPr>
        <w:t xml:space="preserve"> Rank-Sum test (w) depending on normality.</w:t>
      </w:r>
    </w:p>
    <w:p w:rsidR="00E747D3" w:rsidRDefault="00E747D3" w:rsidP="00E747D3"/>
    <w:p w:rsidR="00EF2DC4" w:rsidRDefault="00EF2DC4"/>
    <w:sectPr w:rsidR="00EF2DC4" w:rsidSect="00A22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E747D3"/>
    <w:rsid w:val="00280A8A"/>
    <w:rsid w:val="00E747D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D3"/>
    <w:pPr>
      <w:spacing w:after="16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E747D3"/>
    <w:pPr>
      <w:keepNext/>
      <w:spacing w:after="0"/>
    </w:pPr>
    <w:rPr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E747D3"/>
    <w:rPr>
      <w:rFonts w:ascii="Times New Roman" w:hAnsi="Times New Roman"/>
      <w:bCs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05T06:21:00Z</dcterms:created>
  <dcterms:modified xsi:type="dcterms:W3CDTF">2022-07-05T06:21:00Z</dcterms:modified>
</cp:coreProperties>
</file>